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82B70" w14:textId="79307D18" w:rsidR="00312806" w:rsidRPr="00B10A92" w:rsidRDefault="00B10A92" w:rsidP="00312806">
      <w:pPr>
        <w:pStyle w:val="Caption"/>
        <w:rPr>
          <w:i w:val="0"/>
          <w:color w:val="000000" w:themeColor="text1"/>
          <w:sz w:val="24"/>
          <w:szCs w:val="24"/>
        </w:rPr>
      </w:pPr>
      <w:bookmarkStart w:id="0" w:name="_Toc512872766"/>
      <w:bookmarkStart w:id="1" w:name="_Toc513131362"/>
      <w:r w:rsidRPr="00B10A92">
        <w:rPr>
          <w:b/>
          <w:i w:val="0"/>
          <w:color w:val="000000" w:themeColor="text1"/>
          <w:sz w:val="24"/>
          <w:szCs w:val="24"/>
        </w:rPr>
        <w:t xml:space="preserve">Supplementary </w:t>
      </w:r>
      <w:r w:rsidR="00312806" w:rsidRPr="00B10A92">
        <w:rPr>
          <w:b/>
          <w:i w:val="0"/>
          <w:color w:val="000000" w:themeColor="text1"/>
          <w:sz w:val="24"/>
          <w:szCs w:val="24"/>
        </w:rPr>
        <w:t>Table 1</w:t>
      </w:r>
      <w:r w:rsidR="00312806" w:rsidRPr="00B10A92">
        <w:rPr>
          <w:i w:val="0"/>
          <w:color w:val="000000" w:themeColor="text1"/>
          <w:sz w:val="24"/>
          <w:szCs w:val="24"/>
        </w:rPr>
        <w:t xml:space="preserve">. Sample size (N) for dams, F1 pups, unique litters, and distribution of animals within unique litters. 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2328"/>
        <w:gridCol w:w="1635"/>
        <w:gridCol w:w="1296"/>
        <w:gridCol w:w="1296"/>
        <w:gridCol w:w="1137"/>
        <w:gridCol w:w="1456"/>
      </w:tblGrid>
      <w:tr w:rsidR="00312806" w:rsidRPr="00717610" w14:paraId="58AD7549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530F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 </w:t>
            </w:r>
          </w:p>
        </w:tc>
        <w:tc>
          <w:tcPr>
            <w:tcW w:w="6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4B7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Dose (µg/kg/day)</w:t>
            </w:r>
          </w:p>
        </w:tc>
      </w:tr>
      <w:tr w:rsidR="00312806" w:rsidRPr="00717610" w14:paraId="0F587333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4AC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DB2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Vehicl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54F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12DA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FDBA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9BD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500</w:t>
            </w:r>
          </w:p>
        </w:tc>
      </w:tr>
      <w:tr w:rsidR="00312806" w:rsidRPr="00717610" w14:paraId="12E58241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2FF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Dams that were mat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DDCF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1CF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6C72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26E9" w14:textId="56A50B88" w:rsidR="00312806" w:rsidRPr="00717610" w:rsidRDefault="008E2715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75C8" w14:textId="77777777" w:rsidR="00312806" w:rsidRPr="00717610" w:rsidRDefault="00312806" w:rsidP="00F0620B">
            <w:pPr>
              <w:ind w:left="-122"/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0</w:t>
            </w:r>
          </w:p>
        </w:tc>
      </w:tr>
      <w:tr w:rsidR="00312806" w:rsidRPr="00717610" w14:paraId="334E77FF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B03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Dams that plugg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DA3D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FD8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D8D7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7291" w14:textId="7EA46642" w:rsidR="00312806" w:rsidRPr="00717610" w:rsidRDefault="008E2715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02F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0</w:t>
            </w:r>
          </w:p>
        </w:tc>
      </w:tr>
      <w:tr w:rsidR="00312806" w:rsidRPr="00717610" w14:paraId="753B2B95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3E1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Dams that deliver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D025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D73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F0B1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6C3F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A4B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6</w:t>
            </w:r>
          </w:p>
        </w:tc>
      </w:tr>
      <w:tr w:rsidR="00312806" w:rsidRPr="00717610" w14:paraId="0FDA88A4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FB0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tters c</w:t>
            </w:r>
            <w:r w:rsidRPr="00717610">
              <w:rPr>
                <w:color w:val="000000"/>
              </w:rPr>
              <w:t>annibaliz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E862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2B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E5CCD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DB66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910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</w:tr>
      <w:tr w:rsidR="00312806" w:rsidRPr="00717610" w14:paraId="09D8A3D6" w14:textId="77777777" w:rsidTr="00FF7DB2">
        <w:trPr>
          <w:cantSplit/>
          <w:trHeight w:hRule="exact" w:val="337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C02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Dams with pups at PND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E046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A3F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051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AB4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E3A2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</w:tr>
      <w:tr w:rsidR="00312806" w:rsidRPr="00717610" w14:paraId="4AD21AE3" w14:textId="77777777" w:rsidTr="007D70CC">
        <w:trPr>
          <w:cantSplit/>
          <w:trHeight w:hRule="exact" w:val="532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F506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717610">
              <w:rPr>
                <w:color w:val="000000"/>
              </w:rPr>
              <w:t>itter used in separate stud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CE6E" w14:textId="4EDE7DF0" w:rsidR="00312806" w:rsidRPr="00717610" w:rsidRDefault="007D70CC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3756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D53A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FCFE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7DD5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0</w:t>
            </w:r>
          </w:p>
        </w:tc>
      </w:tr>
      <w:tr w:rsidR="00312806" w:rsidRPr="00717610" w14:paraId="4E45D135" w14:textId="77777777" w:rsidTr="007A19C9">
        <w:trPr>
          <w:cantSplit/>
          <w:trHeight w:hRule="exact" w:val="82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E4D61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tters that did not meet inclusion criteria*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770D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30E74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6516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DAE1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B411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</w:t>
            </w:r>
          </w:p>
        </w:tc>
      </w:tr>
      <w:tr w:rsidR="00312806" w:rsidRPr="00717610" w14:paraId="1AE1D45B" w14:textId="77777777" w:rsidTr="007A19C9">
        <w:trPr>
          <w:cantSplit/>
          <w:trHeight w:hRule="exact" w:val="46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C0B5" w14:textId="1E7DC0D2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# of l</w:t>
            </w:r>
            <w:r w:rsidRPr="00717610">
              <w:rPr>
                <w:color w:val="000000"/>
              </w:rPr>
              <w:t xml:space="preserve">itters </w:t>
            </w:r>
            <w:r>
              <w:rPr>
                <w:color w:val="000000"/>
              </w:rPr>
              <w:t>used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D384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6125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9B6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401BB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1177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4</w:t>
            </w:r>
          </w:p>
        </w:tc>
      </w:tr>
      <w:tr w:rsidR="00312806" w:rsidRPr="00717610" w14:paraId="1F6D3BA9" w14:textId="77777777" w:rsidTr="007A19C9">
        <w:trPr>
          <w:cantSplit/>
          <w:trHeight w:hRule="exact" w:val="712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F729" w14:textId="2CB985D5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 for female b</w:t>
            </w:r>
            <w:r w:rsidRPr="00717610">
              <w:rPr>
                <w:color w:val="000000"/>
              </w:rPr>
              <w:t xml:space="preserve">ody </w:t>
            </w:r>
            <w:r>
              <w:rPr>
                <w:color w:val="000000"/>
              </w:rPr>
              <w:t>c</w:t>
            </w:r>
            <w:r w:rsidRPr="00717610">
              <w:rPr>
                <w:color w:val="000000"/>
              </w:rPr>
              <w:t>omposi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A607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34F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1643D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56F2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532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0</w:t>
            </w:r>
          </w:p>
        </w:tc>
      </w:tr>
      <w:tr w:rsidR="00312806" w:rsidRPr="00717610" w14:paraId="6A59D5CB" w14:textId="77777777" w:rsidTr="007A19C9">
        <w:trPr>
          <w:cantSplit/>
          <w:trHeight w:hRule="exact" w:val="721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82FC" w14:textId="143E4FE0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</w:t>
            </w:r>
            <w:r w:rsidRPr="00717610">
              <w:rPr>
                <w:color w:val="000000"/>
              </w:rPr>
              <w:t>litter</w:t>
            </w:r>
            <w:r>
              <w:rPr>
                <w:color w:val="000000"/>
              </w:rPr>
              <w:t xml:space="preserve"> for body composi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C70C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1, 1, 3, 1,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1ED5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6, 1,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B947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3, 1, 2,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7C55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, 4, 1, 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953B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2, 2, 4</w:t>
            </w:r>
          </w:p>
        </w:tc>
      </w:tr>
      <w:tr w:rsidR="00312806" w:rsidRPr="00717610" w14:paraId="6C12C688" w14:textId="77777777" w:rsidTr="007A19C9">
        <w:trPr>
          <w:cantSplit/>
          <w:trHeight w:hRule="exact" w:val="712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B307" w14:textId="49C80B0B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 for female </w:t>
            </w:r>
            <w:r w:rsidRPr="00717610">
              <w:rPr>
                <w:color w:val="000000"/>
              </w:rPr>
              <w:t>Indirect Calorimet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C4B3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C07F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AE30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5069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B858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5</w:t>
            </w:r>
          </w:p>
        </w:tc>
      </w:tr>
      <w:tr w:rsidR="00312806" w:rsidRPr="00717610" w14:paraId="702E3A30" w14:textId="77777777" w:rsidTr="007A19C9">
        <w:trPr>
          <w:cantSplit/>
          <w:trHeight w:hRule="exact" w:val="631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42F3" w14:textId="5668704E" w:rsidR="00312806" w:rsidRPr="00717610" w:rsidRDefault="00312806" w:rsidP="00F0620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litter Indirect Calorimet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1B59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1, 1, 2,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1294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2, 1,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8B29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, 1, 1, 2,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841A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 xml:space="preserve">1, 3, 2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BBF9" w14:textId="77777777" w:rsidR="00312806" w:rsidRPr="00717610" w:rsidRDefault="00312806" w:rsidP="00F0620B">
            <w:pPr>
              <w:jc w:val="center"/>
              <w:rPr>
                <w:color w:val="000000"/>
              </w:rPr>
            </w:pPr>
            <w:r w:rsidRPr="00717610">
              <w:rPr>
                <w:color w:val="000000"/>
              </w:rPr>
              <w:t>1, 1, 1, 1, 1</w:t>
            </w:r>
          </w:p>
        </w:tc>
      </w:tr>
    </w:tbl>
    <w:p w14:paraId="387B3182" w14:textId="77777777" w:rsidR="00312806" w:rsidRPr="00717610" w:rsidRDefault="00312806" w:rsidP="00312806">
      <w:pPr>
        <w:rPr>
          <w:color w:val="000000"/>
        </w:rPr>
      </w:pPr>
      <w:r>
        <w:rPr>
          <w:b/>
        </w:rPr>
        <w:t>*</w:t>
      </w:r>
      <w:r w:rsidRPr="00C80CDA">
        <w:rPr>
          <w:color w:val="000000"/>
        </w:rPr>
        <w:t xml:space="preserve"> </w:t>
      </w:r>
      <w:r>
        <w:rPr>
          <w:color w:val="000000"/>
        </w:rPr>
        <w:t>Litter inclusion criteria:</w:t>
      </w:r>
      <w:r w:rsidRPr="00717610">
        <w:rPr>
          <w:color w:val="000000"/>
        </w:rPr>
        <w:t xml:space="preserve"> </w:t>
      </w:r>
      <w:r>
        <w:rPr>
          <w:color w:val="000000"/>
        </w:rPr>
        <w:t xml:space="preserve">≥ 1 </w:t>
      </w:r>
      <w:r w:rsidRPr="00717610">
        <w:rPr>
          <w:color w:val="000000"/>
        </w:rPr>
        <w:t>male</w:t>
      </w:r>
      <w:r>
        <w:rPr>
          <w:color w:val="000000"/>
        </w:rPr>
        <w:t>/litter,</w:t>
      </w:r>
      <w:r w:rsidRPr="00717610">
        <w:rPr>
          <w:color w:val="000000"/>
        </w:rPr>
        <w:t xml:space="preserve"> </w:t>
      </w:r>
      <w:r>
        <w:rPr>
          <w:color w:val="000000"/>
        </w:rPr>
        <w:t>≥ 1</w:t>
      </w:r>
      <w:r w:rsidRPr="00717610">
        <w:rPr>
          <w:color w:val="000000"/>
        </w:rPr>
        <w:t xml:space="preserve"> female</w:t>
      </w:r>
      <w:r>
        <w:rPr>
          <w:color w:val="000000"/>
        </w:rPr>
        <w:t>/litter, and ≥ 3 mice/</w:t>
      </w:r>
      <w:r w:rsidRPr="00717610">
        <w:rPr>
          <w:color w:val="000000"/>
        </w:rPr>
        <w:t>litter</w:t>
      </w:r>
      <w:r>
        <w:rPr>
          <w:color w:val="000000"/>
        </w:rPr>
        <w:t xml:space="preserve"> </w:t>
      </w:r>
    </w:p>
    <w:p w14:paraId="263E1B62" w14:textId="77777777" w:rsidR="001C5D3C" w:rsidRDefault="001C5D3C" w:rsidP="0003705E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2993BAFB" w14:textId="77777777" w:rsidR="00FF7DB2" w:rsidRDefault="00FF7DB2">
      <w:pPr>
        <w:rPr>
          <w:b/>
          <w:iCs/>
          <w:color w:val="000000" w:themeColor="text1"/>
        </w:rPr>
      </w:pPr>
      <w:r>
        <w:rPr>
          <w:b/>
          <w:i/>
          <w:color w:val="000000" w:themeColor="text1"/>
        </w:rPr>
        <w:br w:type="page"/>
      </w:r>
    </w:p>
    <w:p w14:paraId="125145A8" w14:textId="5C649F46" w:rsidR="0003705E" w:rsidRPr="00717610" w:rsidRDefault="0003705E" w:rsidP="0003705E">
      <w:pPr>
        <w:pStyle w:val="Caption"/>
        <w:rPr>
          <w:b/>
          <w:i w:val="0"/>
          <w:color w:val="000000" w:themeColor="text1"/>
          <w:sz w:val="24"/>
          <w:szCs w:val="24"/>
        </w:rPr>
      </w:pPr>
      <w:r w:rsidRPr="00717610">
        <w:rPr>
          <w:b/>
          <w:i w:val="0"/>
          <w:color w:val="000000" w:themeColor="text1"/>
          <w:sz w:val="24"/>
          <w:szCs w:val="24"/>
        </w:rPr>
        <w:lastRenderedPageBreak/>
        <w:t xml:space="preserve">Supplemental </w:t>
      </w:r>
      <w:r>
        <w:rPr>
          <w:b/>
          <w:i w:val="0"/>
          <w:color w:val="000000" w:themeColor="text1"/>
          <w:sz w:val="24"/>
          <w:szCs w:val="24"/>
        </w:rPr>
        <w:t xml:space="preserve">Figure 1. </w:t>
      </w:r>
      <w:r w:rsidRPr="00717610">
        <w:rPr>
          <w:b/>
          <w:i w:val="0"/>
          <w:color w:val="000000" w:themeColor="text1"/>
          <w:sz w:val="24"/>
          <w:szCs w:val="24"/>
        </w:rPr>
        <w:t xml:space="preserve">Maternal Health. </w:t>
      </w:r>
      <w:r w:rsidRPr="00717610">
        <w:rPr>
          <w:i w:val="0"/>
          <w:color w:val="000000" w:themeColor="text1"/>
          <w:sz w:val="24"/>
          <w:szCs w:val="24"/>
        </w:rPr>
        <w:t xml:space="preserve">Health of dams shown through estimated marginal means (+/-) SEM of body weight at gestational day zero before exposure (A), water consumption throughout exposure (B), </w:t>
      </w:r>
      <w:r w:rsidR="009B5347">
        <w:rPr>
          <w:i w:val="0"/>
          <w:color w:val="000000" w:themeColor="text1"/>
          <w:sz w:val="24"/>
          <w:szCs w:val="24"/>
        </w:rPr>
        <w:t xml:space="preserve">percent of </w:t>
      </w:r>
      <w:r w:rsidRPr="00717610">
        <w:rPr>
          <w:i w:val="0"/>
          <w:color w:val="000000" w:themeColor="text1"/>
          <w:sz w:val="24"/>
          <w:szCs w:val="24"/>
        </w:rPr>
        <w:t>dams that were shown to be plug positive and deliver</w:t>
      </w:r>
      <w:r w:rsidR="009B5347">
        <w:rPr>
          <w:i w:val="0"/>
          <w:color w:val="000000" w:themeColor="text1"/>
          <w:sz w:val="24"/>
          <w:szCs w:val="24"/>
        </w:rPr>
        <w:t>ed, data analyzed by Fisher’s Exact Test</w:t>
      </w:r>
      <w:r w:rsidRPr="00717610">
        <w:rPr>
          <w:i w:val="0"/>
          <w:color w:val="000000" w:themeColor="text1"/>
          <w:sz w:val="24"/>
          <w:szCs w:val="24"/>
        </w:rPr>
        <w:t xml:space="preserve"> (C), and total number of pups at delivery (D) (n= 14, 9, 11, 8, 10 respectively for vehicle, 1.5, 15, 150, and 1500 µg/kg/day treatment groups).</w:t>
      </w:r>
      <w:bookmarkEnd w:id="0"/>
      <w:bookmarkEnd w:id="1"/>
      <w:r w:rsidRPr="00717610">
        <w:rPr>
          <w:color w:val="000000" w:themeColor="text1"/>
          <w:sz w:val="24"/>
          <w:szCs w:val="24"/>
        </w:rPr>
        <w:t xml:space="preserve"> </w:t>
      </w:r>
    </w:p>
    <w:p w14:paraId="52E9FE52" w14:textId="77777777" w:rsidR="0003705E" w:rsidRDefault="0003705E" w:rsidP="0003705E"/>
    <w:p w14:paraId="75CE63C8" w14:textId="77777777" w:rsidR="0003705E" w:rsidRPr="00717610" w:rsidRDefault="0003705E" w:rsidP="0003705E">
      <w:r w:rsidRPr="00717610">
        <w:rPr>
          <w:noProof/>
        </w:rPr>
        <w:drawing>
          <wp:inline distT="0" distB="0" distL="0" distR="0" wp14:anchorId="59A6CE54" wp14:editId="6F464514">
            <wp:extent cx="5486400" cy="39817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8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6E140" w14:textId="77777777" w:rsidR="0003705E" w:rsidRPr="00717610" w:rsidRDefault="0003705E" w:rsidP="0003705E">
      <w:pPr>
        <w:rPr>
          <w:b/>
        </w:rPr>
      </w:pPr>
    </w:p>
    <w:p w14:paraId="138C15D1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  <w:bookmarkStart w:id="2" w:name="_Toc512872768"/>
      <w:bookmarkStart w:id="3" w:name="_Toc513131364"/>
    </w:p>
    <w:p w14:paraId="002DA3EF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71F6B35B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204B985B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0F20AB4F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7358BDC7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2E757175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6A8E5A36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7227B91C" w14:textId="77777777" w:rsidR="00204803" w:rsidRDefault="00204803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78F54BCC" w14:textId="7C06441F" w:rsidR="009620FA" w:rsidRPr="00717610" w:rsidRDefault="009620FA" w:rsidP="009620FA">
      <w:pPr>
        <w:pStyle w:val="Caption"/>
        <w:rPr>
          <w:b/>
          <w:i w:val="0"/>
          <w:color w:val="000000" w:themeColor="text1"/>
          <w:sz w:val="24"/>
          <w:szCs w:val="24"/>
        </w:rPr>
      </w:pPr>
      <w:r w:rsidRPr="00717610">
        <w:rPr>
          <w:b/>
          <w:i w:val="0"/>
          <w:color w:val="000000" w:themeColor="text1"/>
          <w:sz w:val="24"/>
          <w:szCs w:val="24"/>
        </w:rPr>
        <w:lastRenderedPageBreak/>
        <w:t xml:space="preserve">Supplemental Figure </w:t>
      </w:r>
      <w:r>
        <w:rPr>
          <w:b/>
          <w:i w:val="0"/>
          <w:color w:val="000000" w:themeColor="text1"/>
          <w:sz w:val="24"/>
          <w:szCs w:val="24"/>
        </w:rPr>
        <w:t xml:space="preserve">2. </w:t>
      </w:r>
      <w:r w:rsidRPr="00717610">
        <w:rPr>
          <w:b/>
          <w:i w:val="0"/>
          <w:color w:val="000000" w:themeColor="text1"/>
          <w:sz w:val="24"/>
          <w:szCs w:val="24"/>
        </w:rPr>
        <w:t xml:space="preserve">Body Composition of offspring. </w:t>
      </w:r>
      <w:r w:rsidRPr="00717610">
        <w:rPr>
          <w:i w:val="0"/>
          <w:color w:val="000000" w:themeColor="text1"/>
          <w:sz w:val="24"/>
          <w:szCs w:val="24"/>
        </w:rPr>
        <w:t>Estimated marginal means (+/-) SEM of body composition taken at 7 months for fat mass (A), percent fat (B), lean mass (C), and percent lean (D) (</w:t>
      </w:r>
      <w:r>
        <w:rPr>
          <w:i w:val="0"/>
          <w:color w:val="000000" w:themeColor="text1"/>
          <w:sz w:val="24"/>
          <w:szCs w:val="24"/>
        </w:rPr>
        <w:t xml:space="preserve">female </w:t>
      </w:r>
      <w:r w:rsidRPr="00717610">
        <w:rPr>
          <w:i w:val="0"/>
          <w:color w:val="000000" w:themeColor="text1"/>
          <w:sz w:val="24"/>
          <w:szCs w:val="24"/>
        </w:rPr>
        <w:t>n= 9, 11, 9, 10, 10 respectively for vehicle, 1.5, 15, 150, and 1500 µg/kg/day treatment groups</w:t>
      </w:r>
      <w:r>
        <w:rPr>
          <w:i w:val="0"/>
          <w:color w:val="000000" w:themeColor="text1"/>
          <w:sz w:val="24"/>
          <w:szCs w:val="24"/>
        </w:rPr>
        <w:t xml:space="preserve">, male n=8 for vehicle, 1,5 and 150 </w:t>
      </w:r>
      <w:r w:rsidRPr="00717610">
        <w:rPr>
          <w:i w:val="0"/>
          <w:color w:val="000000" w:themeColor="text1"/>
          <w:sz w:val="24"/>
          <w:szCs w:val="24"/>
        </w:rPr>
        <w:t>µg/kg/day treatment groups). * p&lt;0.05 relative to vehicle ** p&lt;0.0125 relative to vehicle. Models included covariates: litter, date body weight was taken and litter size.</w:t>
      </w:r>
      <w:bookmarkEnd w:id="2"/>
      <w:bookmarkEnd w:id="3"/>
    </w:p>
    <w:p w14:paraId="2F9AF98D" w14:textId="23C49D35" w:rsidR="005E664B" w:rsidRPr="003740DF" w:rsidRDefault="003740DF">
      <w:pPr>
        <w:rPr>
          <w:b/>
          <w:bCs/>
          <w:i/>
          <w:iCs/>
          <w:color w:val="000000" w:themeColor="text1"/>
        </w:rPr>
      </w:pPr>
      <w:r w:rsidRPr="003740DF">
        <w:rPr>
          <w:b/>
          <w:bCs/>
          <w:i/>
          <w:iCs/>
          <w:noProof/>
          <w:color w:val="000000" w:themeColor="text1"/>
        </w:rPr>
        <w:drawing>
          <wp:inline distT="0" distB="0" distL="0" distR="0" wp14:anchorId="460BF797" wp14:editId="0D4A720E">
            <wp:extent cx="6065949" cy="39854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82189" cy="3996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4803" w:rsidRPr="00204803">
        <w:rPr>
          <w:b/>
          <w:bCs/>
          <w:i/>
          <w:iCs/>
          <w:color w:val="000000" w:themeColor="text1"/>
        </w:rPr>
        <w:t xml:space="preserve"> </w:t>
      </w:r>
    </w:p>
    <w:p w14:paraId="67647574" w14:textId="77777777" w:rsidR="005E664B" w:rsidRDefault="005E664B"/>
    <w:p w14:paraId="13FADE2D" w14:textId="77777777" w:rsidR="005E664B" w:rsidRDefault="005E664B"/>
    <w:p w14:paraId="5FFF95F6" w14:textId="2A9460FC" w:rsidR="00AE47C7" w:rsidRDefault="00AE47C7"/>
    <w:p w14:paraId="2179822C" w14:textId="77777777" w:rsidR="00312806" w:rsidRDefault="00312806"/>
    <w:p w14:paraId="75985A22" w14:textId="77777777" w:rsidR="00FF7DB2" w:rsidRDefault="00FF7DB2">
      <w:pPr>
        <w:rPr>
          <w:b/>
        </w:rPr>
      </w:pPr>
      <w:r>
        <w:rPr>
          <w:b/>
        </w:rPr>
        <w:br w:type="page"/>
      </w:r>
    </w:p>
    <w:p w14:paraId="79547608" w14:textId="1C29C247" w:rsidR="00F0620B" w:rsidRDefault="00095AEE">
      <w:pPr>
        <w:rPr>
          <w:b/>
        </w:rPr>
      </w:pPr>
      <w:proofErr w:type="gramStart"/>
      <w:r>
        <w:rPr>
          <w:b/>
        </w:rPr>
        <w:lastRenderedPageBreak/>
        <w:t>Supplementary Figure 3</w:t>
      </w:r>
      <w:r w:rsidRPr="00095AEE">
        <w:rPr>
          <w:b/>
        </w:rPr>
        <w:t>.</w:t>
      </w:r>
      <w:proofErr w:type="gramEnd"/>
      <w:r w:rsidRPr="00095AEE">
        <w:rPr>
          <w:b/>
        </w:rPr>
        <w:t xml:space="preserve"> </w:t>
      </w:r>
      <w:proofErr w:type="gramStart"/>
      <w:r>
        <w:rPr>
          <w:b/>
        </w:rPr>
        <w:t xml:space="preserve">Ambient and Rearing </w:t>
      </w:r>
      <w:r w:rsidRPr="00095AEE">
        <w:rPr>
          <w:b/>
        </w:rPr>
        <w:t>Activity of Female Offspring at 7 months of age.</w:t>
      </w:r>
      <w:proofErr w:type="gramEnd"/>
      <w:r w:rsidRPr="00095AEE">
        <w:rPr>
          <w:b/>
        </w:rPr>
        <w:t xml:space="preserve"> </w:t>
      </w:r>
      <w:r w:rsidRPr="00095AEE">
        <w:t>Estimated marginal means (+/-) SEM in 12-hour average increments of amb</w:t>
      </w:r>
      <w:r w:rsidR="00DC4BF3">
        <w:t>ient</w:t>
      </w:r>
      <w:bookmarkStart w:id="4" w:name="_GoBack"/>
      <w:bookmarkEnd w:id="4"/>
      <w:r w:rsidRPr="00095AEE">
        <w:t xml:space="preserve"> activity (A), and rearing activity (n= 7, 4, 6, 6, 5 respectively for vehicle, 1.5, 15, 150, and 1500 µg/kg/day treatment groups). Models included covariates:  litter and date of recording.</w:t>
      </w:r>
    </w:p>
    <w:p w14:paraId="1F29722F" w14:textId="425FEE89" w:rsidR="00095AEE" w:rsidRDefault="001B0B40">
      <w:pPr>
        <w:rPr>
          <w:b/>
        </w:rPr>
      </w:pPr>
      <w:r w:rsidRPr="009F1E53">
        <w:rPr>
          <w:noProof/>
        </w:rPr>
        <w:drawing>
          <wp:inline distT="0" distB="0" distL="0" distR="0" wp14:anchorId="754EC373" wp14:editId="69AD1021">
            <wp:extent cx="4254500" cy="435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5AEE">
        <w:rPr>
          <w:b/>
        </w:rPr>
        <w:br w:type="page"/>
      </w:r>
    </w:p>
    <w:p w14:paraId="31C38F2E" w14:textId="00026635" w:rsidR="00312806" w:rsidRDefault="00E62DD4">
      <w:proofErr w:type="gramStart"/>
      <w:r>
        <w:rPr>
          <w:b/>
        </w:rPr>
        <w:lastRenderedPageBreak/>
        <w:t xml:space="preserve">Supplementary </w:t>
      </w:r>
      <w:r w:rsidR="00312806" w:rsidRPr="00312806">
        <w:rPr>
          <w:b/>
        </w:rPr>
        <w:t xml:space="preserve">Figure </w:t>
      </w:r>
      <w:r w:rsidR="00095AEE">
        <w:rPr>
          <w:b/>
        </w:rPr>
        <w:t>4</w:t>
      </w:r>
      <w:r w:rsidR="00312806" w:rsidRPr="00312806">
        <w:rPr>
          <w:b/>
        </w:rPr>
        <w:t>.</w:t>
      </w:r>
      <w:proofErr w:type="gramEnd"/>
      <w:r w:rsidR="00312806" w:rsidRPr="00312806">
        <w:rPr>
          <w:b/>
        </w:rPr>
        <w:t xml:space="preserve"> Glucose Tolerance Test in Female Adult Offspring.</w:t>
      </w:r>
      <w:r w:rsidR="00312806" w:rsidRPr="00312806">
        <w:t xml:space="preserve"> Estimated marginal means (+/-) SEM of </w:t>
      </w:r>
      <w:r w:rsidR="00B02180">
        <w:t xml:space="preserve">basal </w:t>
      </w:r>
      <w:r w:rsidR="00312806" w:rsidRPr="00312806">
        <w:t xml:space="preserve">blood glucose levels </w:t>
      </w:r>
      <w:r w:rsidR="00B02180">
        <w:t xml:space="preserve">(A) </w:t>
      </w:r>
      <w:r w:rsidR="00312806" w:rsidRPr="00312806">
        <w:t>at time point 0, 30, 60 and 120 minutes after glucose injection</w:t>
      </w:r>
      <w:r w:rsidR="00B02180">
        <w:t xml:space="preserve"> relative to basal blood glucose level (B</w:t>
      </w:r>
      <w:r w:rsidR="00312806" w:rsidRPr="00312806">
        <w:t>), area under the cu</w:t>
      </w:r>
      <w:r w:rsidR="00B02180">
        <w:t>rve of glucose tolerance test (C</w:t>
      </w:r>
      <w:r w:rsidR="00312806" w:rsidRPr="00312806">
        <w:t xml:space="preserve">) (n= 9, 11, 9, 10, 10 respectively for vehicle, 1.5, 15, 150, and 1500 µg/kg/day treatment groups). </w:t>
      </w:r>
    </w:p>
    <w:p w14:paraId="09995D8D" w14:textId="77777777" w:rsidR="00B02180" w:rsidRDefault="00B02180"/>
    <w:p w14:paraId="5BA6B0F4" w14:textId="2884D333" w:rsidR="00B02180" w:rsidRDefault="00B02180">
      <w:r w:rsidRPr="00B02180">
        <w:rPr>
          <w:noProof/>
        </w:rPr>
        <w:drawing>
          <wp:inline distT="0" distB="0" distL="0" distR="0" wp14:anchorId="0AA715EF" wp14:editId="6825546D">
            <wp:extent cx="5943600" cy="15906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05546" w14:textId="77777777" w:rsidR="00E62DD4" w:rsidRPr="00175E7E" w:rsidRDefault="00E62DD4"/>
    <w:sectPr w:rsidR="00E62DD4" w:rsidRPr="00175E7E" w:rsidSect="003A1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E75C5A9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05E"/>
    <w:rsid w:val="0003705E"/>
    <w:rsid w:val="00080DB5"/>
    <w:rsid w:val="00085830"/>
    <w:rsid w:val="00095AEE"/>
    <w:rsid w:val="00126EE9"/>
    <w:rsid w:val="00153AF3"/>
    <w:rsid w:val="00175E7E"/>
    <w:rsid w:val="001860B2"/>
    <w:rsid w:val="001B0B40"/>
    <w:rsid w:val="001C5D3C"/>
    <w:rsid w:val="00204803"/>
    <w:rsid w:val="00211AB0"/>
    <w:rsid w:val="0021739F"/>
    <w:rsid w:val="00277D27"/>
    <w:rsid w:val="002E4D89"/>
    <w:rsid w:val="00307C5C"/>
    <w:rsid w:val="00312806"/>
    <w:rsid w:val="003740DF"/>
    <w:rsid w:val="003A190C"/>
    <w:rsid w:val="00462C62"/>
    <w:rsid w:val="0047376C"/>
    <w:rsid w:val="004C0C8F"/>
    <w:rsid w:val="004F32DA"/>
    <w:rsid w:val="005006D0"/>
    <w:rsid w:val="005E664B"/>
    <w:rsid w:val="00607B31"/>
    <w:rsid w:val="00710C32"/>
    <w:rsid w:val="007219E2"/>
    <w:rsid w:val="00772EB8"/>
    <w:rsid w:val="007A19C9"/>
    <w:rsid w:val="007D70CC"/>
    <w:rsid w:val="007E52FC"/>
    <w:rsid w:val="00812293"/>
    <w:rsid w:val="008A1799"/>
    <w:rsid w:val="008B2D03"/>
    <w:rsid w:val="008E2715"/>
    <w:rsid w:val="0095351B"/>
    <w:rsid w:val="009620FA"/>
    <w:rsid w:val="00975B18"/>
    <w:rsid w:val="009B5347"/>
    <w:rsid w:val="009C59F8"/>
    <w:rsid w:val="00A60DC5"/>
    <w:rsid w:val="00AE47C7"/>
    <w:rsid w:val="00B02180"/>
    <w:rsid w:val="00B0564F"/>
    <w:rsid w:val="00B10A92"/>
    <w:rsid w:val="00B12240"/>
    <w:rsid w:val="00B831AB"/>
    <w:rsid w:val="00C939FC"/>
    <w:rsid w:val="00C94424"/>
    <w:rsid w:val="00CF264A"/>
    <w:rsid w:val="00DA387A"/>
    <w:rsid w:val="00DB0A0B"/>
    <w:rsid w:val="00DB261B"/>
    <w:rsid w:val="00DC4BF3"/>
    <w:rsid w:val="00E62DD4"/>
    <w:rsid w:val="00E72709"/>
    <w:rsid w:val="00F0620B"/>
    <w:rsid w:val="00F46A55"/>
    <w:rsid w:val="00FE0072"/>
    <w:rsid w:val="00FF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C8C2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5E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C5D3C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C5D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C5D3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C5D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C5D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705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1C5D3C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C5D3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C5D3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C5D3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C5D3C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C5D3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C5D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806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80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8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806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5E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C5D3C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C5D3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C5D3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C5D3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C5D3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705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1C5D3C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C5D3C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C5D3C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C5D3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C5D3C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C5D3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C5D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806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80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8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80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85</Words>
  <Characters>219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ia Balise</cp:lastModifiedBy>
  <cp:revision>4</cp:revision>
  <dcterms:created xsi:type="dcterms:W3CDTF">2019-05-13T18:22:00Z</dcterms:created>
  <dcterms:modified xsi:type="dcterms:W3CDTF">2019-05-13T21:54:00Z</dcterms:modified>
</cp:coreProperties>
</file>